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18C9F" w14:textId="3492E7A5" w:rsidR="009D1080" w:rsidRPr="007D16AC" w:rsidRDefault="00C9473F" w:rsidP="007D16AC">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7 File. </w:t>
      </w:r>
      <w:r w:rsidR="009D1080" w:rsidRPr="007D16AC">
        <w:rPr>
          <w:rFonts w:ascii="Times New Roman" w:eastAsia="Times New Roman" w:hAnsi="Times New Roman" w:cs="Times New Roman"/>
          <w:color w:val="000000"/>
        </w:rPr>
        <w:t>Cost-effectiveness analysis (CEA</w:t>
      </w:r>
      <w:r w:rsidR="00F26F13" w:rsidRPr="007D16AC">
        <w:rPr>
          <w:rFonts w:ascii="Times New Roman" w:eastAsia="Times New Roman" w:hAnsi="Times New Roman" w:cs="Times New Roman"/>
          <w:color w:val="000000"/>
        </w:rPr>
        <w:t>)</w:t>
      </w:r>
    </w:p>
    <w:p w14:paraId="45B5F56F" w14:textId="121AB2AF" w:rsidR="0000488D" w:rsidRPr="007D16AC" w:rsidRDefault="009D1080" w:rsidP="007D16AC">
      <w:pPr>
        <w:spacing w:after="0" w:line="480" w:lineRule="auto"/>
        <w:rPr>
          <w:rFonts w:ascii="Times New Roman" w:eastAsia="Times New Roman" w:hAnsi="Times New Roman" w:cs="Times New Roman"/>
          <w:color w:val="000000"/>
        </w:rPr>
      </w:pPr>
      <w:r w:rsidRPr="007D16AC">
        <w:rPr>
          <w:rFonts w:ascii="Times New Roman" w:eastAsia="Times New Roman" w:hAnsi="Times New Roman" w:cs="Times New Roman"/>
          <w:color w:val="000000"/>
        </w:rPr>
        <w:t>A health economist will conduct a cost-effectiveness analysis (CEA) in accordance with recommendations of the Agency for Health Care Policy and Research</w:t>
      </w:r>
      <w:r w:rsidR="00585482" w:rsidRPr="007D16AC">
        <w:rPr>
          <w:rFonts w:ascii="Times New Roman" w:eastAsia="Times New Roman" w:hAnsi="Times New Roman" w:cs="Times New Roman"/>
          <w:color w:val="000000"/>
        </w:rPr>
        <w:t xml:space="preserve"> </w:t>
      </w:r>
      <w:r w:rsidR="007D16AC">
        <w:rPr>
          <w:rFonts w:ascii="Times New Roman" w:eastAsia="Times New Roman" w:hAnsi="Times New Roman" w:cs="Times New Roman"/>
          <w:color w:val="000000"/>
        </w:rPr>
        <w:t>[1]</w:t>
      </w:r>
      <w:r w:rsidRPr="007D16AC">
        <w:rPr>
          <w:rFonts w:ascii="Times New Roman" w:eastAsia="Times New Roman" w:hAnsi="Times New Roman" w:cs="Times New Roman"/>
          <w:color w:val="000000"/>
        </w:rPr>
        <w:t xml:space="preserve"> and the Health and Medicine of the US Public Health Service</w:t>
      </w:r>
      <w:r w:rsidR="007D16AC">
        <w:rPr>
          <w:rFonts w:ascii="Times New Roman" w:eastAsia="Times New Roman" w:hAnsi="Times New Roman" w:cs="Times New Roman"/>
          <w:color w:val="000000"/>
        </w:rPr>
        <w:t xml:space="preserve"> [2].</w:t>
      </w:r>
      <w:r w:rsidRPr="007D16AC">
        <w:rPr>
          <w:rFonts w:ascii="Times New Roman" w:eastAsia="Times New Roman" w:hAnsi="Times New Roman" w:cs="Times New Roman"/>
          <w:color w:val="000000"/>
        </w:rPr>
        <w:t xml:space="preserve">  Utility scores based on EQ-5D-5L assessed at baseline, 6 and 12 months will be integrated over the 12-month study period using a trapezoidal approximation to calculate quality-adjusted life-years (QALYs) for the participants. The CEA will be populated using empirical 12-month RCT data. An ingredients approach will be used to estimate the cost of the intervention programme, including intervention material (e.g., leaflets and videos), the administration cost, and the time taken to deliver the intervention. We will report the incremental cost-effectiveness ratio (ICER) in terms of incremental cost per QALY gained by the intervention as follows: (cost of intervention − cost of control) / (QALY of intervention − QALY of control).38 Biased-corrected bootstrapping will be used to generate 20,000 pairs of incremental costs and QALYs and plot them on a cost-effectiveness plane to graphically illustrate the uncertainty surrounding the cost-effectiveness ratio. A cost- effectiveness acceptance curve will be generated to demonstrate the probability of cost- effectiveness of the intervention at different thresholds of willingness-to-pay for a QALY gained. The intervention is regarded as cost-effective over control if the ICER is less than 1 to 3 times the gross domestic product per capita, as indicated by the World Health Organization</w:t>
      </w:r>
      <w:r w:rsidR="007D16AC">
        <w:rPr>
          <w:rFonts w:ascii="Times New Roman" w:eastAsia="Times New Roman" w:hAnsi="Times New Roman" w:cs="Times New Roman"/>
          <w:color w:val="000000"/>
        </w:rPr>
        <w:t xml:space="preserve"> [3]</w:t>
      </w:r>
      <w:r w:rsidRPr="007D16AC">
        <w:rPr>
          <w:rFonts w:ascii="Times New Roman" w:eastAsia="Times New Roman" w:hAnsi="Times New Roman" w:cs="Times New Roman"/>
          <w:color w:val="000000"/>
        </w:rPr>
        <w:t xml:space="preserve"> and cost- effectiveness threshold derived by opportunity cost in Hong Kong</w:t>
      </w:r>
      <w:r w:rsidR="007D16AC">
        <w:rPr>
          <w:rFonts w:ascii="Times New Roman" w:eastAsia="Times New Roman" w:hAnsi="Times New Roman" w:cs="Times New Roman"/>
          <w:color w:val="000000"/>
        </w:rPr>
        <w:t xml:space="preserve"> [4].</w:t>
      </w:r>
      <w:r w:rsidRPr="007D16AC">
        <w:rPr>
          <w:rFonts w:ascii="Times New Roman" w:eastAsia="Times New Roman" w:hAnsi="Times New Roman" w:cs="Times New Roman"/>
          <w:color w:val="000000"/>
        </w:rPr>
        <w:t xml:space="preserve"> All cost data will be valued based on non-subsidised costs on the study starting date in terms of Hong Kong dollar.</w:t>
      </w:r>
    </w:p>
    <w:p w14:paraId="7BA7E6C2" w14:textId="6550D859" w:rsidR="00585482" w:rsidRPr="007D16AC" w:rsidRDefault="00585482" w:rsidP="007D16AC">
      <w:pPr>
        <w:spacing w:after="0" w:line="480" w:lineRule="auto"/>
        <w:rPr>
          <w:rFonts w:ascii="Times New Roman" w:eastAsia="Times New Roman" w:hAnsi="Times New Roman" w:cs="Times New Roman"/>
          <w:color w:val="000000"/>
        </w:rPr>
      </w:pPr>
      <w:r w:rsidRPr="007D16AC">
        <w:rPr>
          <w:rFonts w:ascii="Times New Roman" w:eastAsia="Times New Roman" w:hAnsi="Times New Roman" w:cs="Times New Roman"/>
          <w:color w:val="000000"/>
        </w:rPr>
        <w:t>References</w:t>
      </w:r>
      <w:r w:rsidR="007D16AC" w:rsidRPr="007D16AC">
        <w:rPr>
          <w:rFonts w:ascii="Times New Roman" w:eastAsia="Times New Roman" w:hAnsi="Times New Roman" w:cs="Times New Roman"/>
          <w:color w:val="000000"/>
        </w:rPr>
        <w:t>:</w:t>
      </w:r>
    </w:p>
    <w:p w14:paraId="76A365E1" w14:textId="334488FA" w:rsidR="007D16AC" w:rsidRPr="007D16AC" w:rsidRDefault="00FF052F" w:rsidP="007D16A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r w:rsidR="007D16AC" w:rsidRPr="007D16AC">
        <w:rPr>
          <w:rFonts w:ascii="Times New Roman" w:eastAsia="Times New Roman" w:hAnsi="Times New Roman" w:cs="Times New Roman"/>
          <w:color w:val="000000"/>
        </w:rPr>
        <w:t>. Cromwell J, Bartosch WJ, Fiore MC, Hasselblad V, Baker T. Cost-effectiveness of the clinical</w:t>
      </w:r>
      <w:r>
        <w:rPr>
          <w:rFonts w:ascii="Times New Roman" w:eastAsia="Times New Roman" w:hAnsi="Times New Roman" w:cs="Times New Roman"/>
          <w:color w:val="000000"/>
        </w:rPr>
        <w:t xml:space="preserve"> </w:t>
      </w:r>
      <w:r w:rsidR="007D16AC" w:rsidRPr="007D16AC">
        <w:rPr>
          <w:rFonts w:ascii="Times New Roman" w:eastAsia="Times New Roman" w:hAnsi="Times New Roman" w:cs="Times New Roman"/>
          <w:color w:val="000000"/>
        </w:rPr>
        <w:t>practice recommendations in the AHCPR guideline for smoking cessation. JAMA. 1997;278:1759-66.</w:t>
      </w:r>
    </w:p>
    <w:p w14:paraId="0D4E55CE" w14:textId="05F93F4C" w:rsidR="007D16AC" w:rsidRPr="007D16AC" w:rsidRDefault="00FF052F" w:rsidP="007D16A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w:t>
      </w:r>
      <w:r w:rsidR="007D16AC" w:rsidRPr="007D16AC">
        <w:rPr>
          <w:rFonts w:ascii="Times New Roman" w:eastAsia="Times New Roman" w:hAnsi="Times New Roman" w:cs="Times New Roman"/>
          <w:color w:val="000000"/>
        </w:rPr>
        <w:t>. Weinstein MC, Siegel JE, Gold MR, Kamlet MS, Russell LB. Recommendation of the panel of</w:t>
      </w:r>
      <w:r>
        <w:rPr>
          <w:rFonts w:ascii="Times New Roman" w:eastAsia="Times New Roman" w:hAnsi="Times New Roman" w:cs="Times New Roman"/>
          <w:color w:val="000000"/>
        </w:rPr>
        <w:t xml:space="preserve"> </w:t>
      </w:r>
      <w:r w:rsidR="007D16AC" w:rsidRPr="007D16AC">
        <w:rPr>
          <w:rFonts w:ascii="Times New Roman" w:eastAsia="Times New Roman" w:hAnsi="Times New Roman" w:cs="Times New Roman"/>
          <w:color w:val="000000"/>
        </w:rPr>
        <w:t>cost-effectiveness in health and medicine. JAMA.1996;276(15):1253-1258.</w:t>
      </w:r>
    </w:p>
    <w:p w14:paraId="22C0E269" w14:textId="7DF168D9" w:rsidR="007D16AC" w:rsidRPr="007D16AC" w:rsidRDefault="00FF052F" w:rsidP="007D16A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3</w:t>
      </w:r>
      <w:r w:rsidR="007D16AC" w:rsidRPr="007D16AC">
        <w:rPr>
          <w:rFonts w:ascii="Times New Roman" w:eastAsia="Times New Roman" w:hAnsi="Times New Roman" w:cs="Times New Roman"/>
          <w:color w:val="000000"/>
        </w:rPr>
        <w:t>. Marseille E, Larson B, Kazi DS, Kahn JG, Rosen S. Thresholds for the cost-effectiveness of</w:t>
      </w:r>
      <w:r>
        <w:rPr>
          <w:rFonts w:ascii="Times New Roman" w:eastAsia="Times New Roman" w:hAnsi="Times New Roman" w:cs="Times New Roman"/>
          <w:color w:val="000000"/>
        </w:rPr>
        <w:t xml:space="preserve"> </w:t>
      </w:r>
      <w:r w:rsidR="007D16AC" w:rsidRPr="007D16AC">
        <w:rPr>
          <w:rFonts w:ascii="Times New Roman" w:eastAsia="Times New Roman" w:hAnsi="Times New Roman" w:cs="Times New Roman"/>
          <w:color w:val="000000"/>
        </w:rPr>
        <w:t>interventions: alternative approaches. Bull World Health Organ. 2015;93(2):118-124.</w:t>
      </w:r>
    </w:p>
    <w:p w14:paraId="12A75360" w14:textId="4DD0E2BB" w:rsidR="00585482" w:rsidRPr="007D16AC" w:rsidRDefault="007D16AC" w:rsidP="007D16AC">
      <w:pPr>
        <w:spacing w:after="0" w:line="480" w:lineRule="auto"/>
        <w:rPr>
          <w:rFonts w:ascii="Times New Roman" w:eastAsia="Times New Roman" w:hAnsi="Times New Roman" w:cs="Times New Roman"/>
          <w:color w:val="000000"/>
        </w:rPr>
      </w:pPr>
      <w:r w:rsidRPr="007D16AC">
        <w:rPr>
          <w:rFonts w:ascii="Times New Roman" w:eastAsia="Times New Roman" w:hAnsi="Times New Roman" w:cs="Times New Roman"/>
          <w:color w:val="000000"/>
        </w:rPr>
        <w:t xml:space="preserve">4. Woods B, Revill P, </w:t>
      </w:r>
      <w:proofErr w:type="spellStart"/>
      <w:r w:rsidRPr="007D16AC">
        <w:rPr>
          <w:rFonts w:ascii="Times New Roman" w:eastAsia="Times New Roman" w:hAnsi="Times New Roman" w:cs="Times New Roman"/>
          <w:color w:val="000000"/>
        </w:rPr>
        <w:t>Sculpher</w:t>
      </w:r>
      <w:proofErr w:type="spellEnd"/>
      <w:r w:rsidRPr="007D16AC">
        <w:rPr>
          <w:rFonts w:ascii="Times New Roman" w:eastAsia="Times New Roman" w:hAnsi="Times New Roman" w:cs="Times New Roman"/>
          <w:color w:val="000000"/>
        </w:rPr>
        <w:t xml:space="preserve"> M, Claxton K. Country-level cost-effectiveness thresholds: initial</w:t>
      </w:r>
      <w:r w:rsidR="00FF052F">
        <w:rPr>
          <w:rFonts w:ascii="Times New Roman" w:eastAsia="Times New Roman" w:hAnsi="Times New Roman" w:cs="Times New Roman"/>
          <w:color w:val="000000"/>
        </w:rPr>
        <w:t xml:space="preserve"> </w:t>
      </w:r>
      <w:r w:rsidRPr="007D16AC">
        <w:rPr>
          <w:rFonts w:ascii="Times New Roman" w:eastAsia="Times New Roman" w:hAnsi="Times New Roman" w:cs="Times New Roman"/>
          <w:color w:val="000000"/>
        </w:rPr>
        <w:t>estimates and the need for further research. Value Health. 2016;19(8):929-935</w:t>
      </w:r>
      <w:r w:rsidR="00FF052F">
        <w:rPr>
          <w:rFonts w:ascii="Times New Roman" w:eastAsia="Times New Roman" w:hAnsi="Times New Roman" w:cs="Times New Roman"/>
          <w:color w:val="000000"/>
        </w:rPr>
        <w:t>.</w:t>
      </w:r>
    </w:p>
    <w:sectPr w:rsidR="00585482" w:rsidRPr="007D1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080"/>
    <w:rsid w:val="00003354"/>
    <w:rsid w:val="0000488D"/>
    <w:rsid w:val="00010F61"/>
    <w:rsid w:val="00053371"/>
    <w:rsid w:val="000B1433"/>
    <w:rsid w:val="000C0372"/>
    <w:rsid w:val="000C2599"/>
    <w:rsid w:val="000C5A27"/>
    <w:rsid w:val="000E753C"/>
    <w:rsid w:val="000F1D3E"/>
    <w:rsid w:val="00122AF8"/>
    <w:rsid w:val="001408DE"/>
    <w:rsid w:val="001707C0"/>
    <w:rsid w:val="001855F2"/>
    <w:rsid w:val="0020545D"/>
    <w:rsid w:val="002124BC"/>
    <w:rsid w:val="0023531A"/>
    <w:rsid w:val="00241C9B"/>
    <w:rsid w:val="00242834"/>
    <w:rsid w:val="002A7571"/>
    <w:rsid w:val="002B2C3B"/>
    <w:rsid w:val="002C7AA8"/>
    <w:rsid w:val="002D6423"/>
    <w:rsid w:val="00320DCC"/>
    <w:rsid w:val="00340D1B"/>
    <w:rsid w:val="00346AA7"/>
    <w:rsid w:val="003877E2"/>
    <w:rsid w:val="003A03C6"/>
    <w:rsid w:val="003A30C4"/>
    <w:rsid w:val="003F21CB"/>
    <w:rsid w:val="003F375E"/>
    <w:rsid w:val="003F54C9"/>
    <w:rsid w:val="004003AF"/>
    <w:rsid w:val="00437C6B"/>
    <w:rsid w:val="00474A32"/>
    <w:rsid w:val="00477647"/>
    <w:rsid w:val="00487DCD"/>
    <w:rsid w:val="004A316F"/>
    <w:rsid w:val="004C6B0E"/>
    <w:rsid w:val="004D043C"/>
    <w:rsid w:val="004D6958"/>
    <w:rsid w:val="004E5BB2"/>
    <w:rsid w:val="00507DEB"/>
    <w:rsid w:val="00527178"/>
    <w:rsid w:val="005432E6"/>
    <w:rsid w:val="005523D4"/>
    <w:rsid w:val="00584447"/>
    <w:rsid w:val="00585482"/>
    <w:rsid w:val="005961B6"/>
    <w:rsid w:val="005A1228"/>
    <w:rsid w:val="005A4087"/>
    <w:rsid w:val="005A658E"/>
    <w:rsid w:val="005B361C"/>
    <w:rsid w:val="005C2A56"/>
    <w:rsid w:val="005C4402"/>
    <w:rsid w:val="005E0B61"/>
    <w:rsid w:val="00640EDB"/>
    <w:rsid w:val="006512E8"/>
    <w:rsid w:val="00653F03"/>
    <w:rsid w:val="00663401"/>
    <w:rsid w:val="006754AF"/>
    <w:rsid w:val="00683FAC"/>
    <w:rsid w:val="00686CD2"/>
    <w:rsid w:val="006A5A14"/>
    <w:rsid w:val="006B355C"/>
    <w:rsid w:val="006B48DB"/>
    <w:rsid w:val="006E594C"/>
    <w:rsid w:val="006E598F"/>
    <w:rsid w:val="006F14E3"/>
    <w:rsid w:val="006F73B6"/>
    <w:rsid w:val="00710517"/>
    <w:rsid w:val="00720307"/>
    <w:rsid w:val="007327F0"/>
    <w:rsid w:val="0074106B"/>
    <w:rsid w:val="00747D8F"/>
    <w:rsid w:val="007619CB"/>
    <w:rsid w:val="00784570"/>
    <w:rsid w:val="007914CE"/>
    <w:rsid w:val="00793015"/>
    <w:rsid w:val="0079711C"/>
    <w:rsid w:val="007B53DE"/>
    <w:rsid w:val="007C0AA7"/>
    <w:rsid w:val="007C1840"/>
    <w:rsid w:val="007C2CCE"/>
    <w:rsid w:val="007C4AD3"/>
    <w:rsid w:val="007C6620"/>
    <w:rsid w:val="007D16AC"/>
    <w:rsid w:val="007F47F1"/>
    <w:rsid w:val="007F5230"/>
    <w:rsid w:val="0080133C"/>
    <w:rsid w:val="008309C6"/>
    <w:rsid w:val="0083327F"/>
    <w:rsid w:val="00860AB2"/>
    <w:rsid w:val="00862A08"/>
    <w:rsid w:val="00873882"/>
    <w:rsid w:val="00877E83"/>
    <w:rsid w:val="00895536"/>
    <w:rsid w:val="008A5E81"/>
    <w:rsid w:val="008B4C28"/>
    <w:rsid w:val="008D4D70"/>
    <w:rsid w:val="008E1208"/>
    <w:rsid w:val="009059C3"/>
    <w:rsid w:val="00917B1D"/>
    <w:rsid w:val="009308BF"/>
    <w:rsid w:val="00946D19"/>
    <w:rsid w:val="009712FB"/>
    <w:rsid w:val="00974F1B"/>
    <w:rsid w:val="009A0ACD"/>
    <w:rsid w:val="009B0707"/>
    <w:rsid w:val="009D1080"/>
    <w:rsid w:val="009D75A2"/>
    <w:rsid w:val="009E12A0"/>
    <w:rsid w:val="00A03511"/>
    <w:rsid w:val="00A20F05"/>
    <w:rsid w:val="00A265DD"/>
    <w:rsid w:val="00A3361F"/>
    <w:rsid w:val="00A37C86"/>
    <w:rsid w:val="00A44956"/>
    <w:rsid w:val="00A65365"/>
    <w:rsid w:val="00A666C0"/>
    <w:rsid w:val="00A84475"/>
    <w:rsid w:val="00A976A9"/>
    <w:rsid w:val="00AA7F90"/>
    <w:rsid w:val="00AC2220"/>
    <w:rsid w:val="00AC3C8D"/>
    <w:rsid w:val="00AD0118"/>
    <w:rsid w:val="00B049A3"/>
    <w:rsid w:val="00B6759B"/>
    <w:rsid w:val="00B94DAF"/>
    <w:rsid w:val="00BA32C3"/>
    <w:rsid w:val="00BC1B65"/>
    <w:rsid w:val="00BD32F0"/>
    <w:rsid w:val="00BD3B75"/>
    <w:rsid w:val="00BD4E30"/>
    <w:rsid w:val="00C05E1C"/>
    <w:rsid w:val="00C10592"/>
    <w:rsid w:val="00C117B4"/>
    <w:rsid w:val="00C27282"/>
    <w:rsid w:val="00C60039"/>
    <w:rsid w:val="00C60B8A"/>
    <w:rsid w:val="00C70F52"/>
    <w:rsid w:val="00C90E16"/>
    <w:rsid w:val="00C9473F"/>
    <w:rsid w:val="00C9580F"/>
    <w:rsid w:val="00CA7AE1"/>
    <w:rsid w:val="00CB684C"/>
    <w:rsid w:val="00CF3124"/>
    <w:rsid w:val="00D14BF4"/>
    <w:rsid w:val="00D15A78"/>
    <w:rsid w:val="00D25ED7"/>
    <w:rsid w:val="00D508A7"/>
    <w:rsid w:val="00D7138C"/>
    <w:rsid w:val="00D81BBB"/>
    <w:rsid w:val="00D95306"/>
    <w:rsid w:val="00DA5DD9"/>
    <w:rsid w:val="00DB73B9"/>
    <w:rsid w:val="00DD2B23"/>
    <w:rsid w:val="00DE45A8"/>
    <w:rsid w:val="00DE7AC7"/>
    <w:rsid w:val="00E22944"/>
    <w:rsid w:val="00E36A1A"/>
    <w:rsid w:val="00E426C0"/>
    <w:rsid w:val="00E55AFC"/>
    <w:rsid w:val="00E91260"/>
    <w:rsid w:val="00E91B19"/>
    <w:rsid w:val="00EA042F"/>
    <w:rsid w:val="00EA72DD"/>
    <w:rsid w:val="00EB6E5F"/>
    <w:rsid w:val="00EF5507"/>
    <w:rsid w:val="00F1023C"/>
    <w:rsid w:val="00F11941"/>
    <w:rsid w:val="00F26F13"/>
    <w:rsid w:val="00F270E0"/>
    <w:rsid w:val="00F30EEC"/>
    <w:rsid w:val="00FA06AA"/>
    <w:rsid w:val="00FC3580"/>
    <w:rsid w:val="00FE4AF8"/>
    <w:rsid w:val="00FF052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D3651F"/>
  <w15:chartTrackingRefBased/>
  <w15:docId w15:val="{8B50E64A-AD64-7244-A166-220E271FA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0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10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10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10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10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10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0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0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0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0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0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0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0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0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0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0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0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080"/>
    <w:rPr>
      <w:rFonts w:eastAsiaTheme="majorEastAsia" w:cstheme="majorBidi"/>
      <w:color w:val="272727" w:themeColor="text1" w:themeTint="D8"/>
    </w:rPr>
  </w:style>
  <w:style w:type="paragraph" w:styleId="Title">
    <w:name w:val="Title"/>
    <w:basedOn w:val="Normal"/>
    <w:next w:val="Normal"/>
    <w:link w:val="TitleChar"/>
    <w:uiPriority w:val="10"/>
    <w:qFormat/>
    <w:rsid w:val="009D10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0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0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0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080"/>
    <w:pPr>
      <w:spacing w:before="160"/>
      <w:jc w:val="center"/>
    </w:pPr>
    <w:rPr>
      <w:i/>
      <w:iCs/>
      <w:color w:val="404040" w:themeColor="text1" w:themeTint="BF"/>
    </w:rPr>
  </w:style>
  <w:style w:type="character" w:customStyle="1" w:styleId="QuoteChar">
    <w:name w:val="Quote Char"/>
    <w:basedOn w:val="DefaultParagraphFont"/>
    <w:link w:val="Quote"/>
    <w:uiPriority w:val="29"/>
    <w:rsid w:val="009D1080"/>
    <w:rPr>
      <w:i/>
      <w:iCs/>
      <w:color w:val="404040" w:themeColor="text1" w:themeTint="BF"/>
    </w:rPr>
  </w:style>
  <w:style w:type="paragraph" w:styleId="ListParagraph">
    <w:name w:val="List Paragraph"/>
    <w:basedOn w:val="Normal"/>
    <w:uiPriority w:val="34"/>
    <w:qFormat/>
    <w:rsid w:val="009D1080"/>
    <w:pPr>
      <w:ind w:left="720"/>
      <w:contextualSpacing/>
    </w:pPr>
  </w:style>
  <w:style w:type="character" w:styleId="IntenseEmphasis">
    <w:name w:val="Intense Emphasis"/>
    <w:basedOn w:val="DefaultParagraphFont"/>
    <w:uiPriority w:val="21"/>
    <w:qFormat/>
    <w:rsid w:val="009D1080"/>
    <w:rPr>
      <w:i/>
      <w:iCs/>
      <w:color w:val="0F4761" w:themeColor="accent1" w:themeShade="BF"/>
    </w:rPr>
  </w:style>
  <w:style w:type="paragraph" w:styleId="IntenseQuote">
    <w:name w:val="Intense Quote"/>
    <w:basedOn w:val="Normal"/>
    <w:next w:val="Normal"/>
    <w:link w:val="IntenseQuoteChar"/>
    <w:uiPriority w:val="30"/>
    <w:qFormat/>
    <w:rsid w:val="009D10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080"/>
    <w:rPr>
      <w:i/>
      <w:iCs/>
      <w:color w:val="0F4761" w:themeColor="accent1" w:themeShade="BF"/>
    </w:rPr>
  </w:style>
  <w:style w:type="character" w:styleId="IntenseReference">
    <w:name w:val="Intense Reference"/>
    <w:basedOn w:val="DefaultParagraphFont"/>
    <w:uiPriority w:val="32"/>
    <w:qFormat/>
    <w:rsid w:val="009D10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9314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Chen (NUR)</dc:creator>
  <cp:keywords/>
  <dc:description/>
  <cp:lastModifiedBy>Hong Chen (NUR)</cp:lastModifiedBy>
  <cp:revision>4</cp:revision>
  <dcterms:created xsi:type="dcterms:W3CDTF">2025-03-26T03:48:00Z</dcterms:created>
  <dcterms:modified xsi:type="dcterms:W3CDTF">2025-05-23T07:56:00Z</dcterms:modified>
</cp:coreProperties>
</file>